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53"/>
        <w:gridCol w:w="1843"/>
        <w:gridCol w:w="1984"/>
      </w:tblGrid>
      <w:tr w:rsidR="00521D05" w:rsidRPr="00521D05" w:rsidTr="00D10C63">
        <w:trPr>
          <w:trHeight w:val="300"/>
        </w:trPr>
        <w:tc>
          <w:tcPr>
            <w:tcW w:w="9180" w:type="dxa"/>
            <w:gridSpan w:val="3"/>
            <w:noWrap/>
            <w:hideMark/>
          </w:tcPr>
          <w:p w:rsidR="00DE2594" w:rsidRPr="00521D05" w:rsidRDefault="00B00E3F" w:rsidP="00F31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21D05">
              <w:rPr>
                <w:rFonts w:ascii="Times New Roman" w:hAnsi="Times New Roman" w:cs="Times New Roman"/>
                <w:b/>
              </w:rPr>
              <w:t>Table</w:t>
            </w:r>
            <w:r w:rsidR="002040D8">
              <w:rPr>
                <w:rFonts w:ascii="Times New Roman" w:hAnsi="Times New Roman" w:cs="Times New Roman"/>
                <w:b/>
              </w:rPr>
              <w:t xml:space="preserve"> </w:t>
            </w:r>
            <w:r w:rsidR="00077947">
              <w:rPr>
                <w:rFonts w:ascii="Times New Roman" w:hAnsi="Times New Roman" w:cs="Times New Roman"/>
                <w:b/>
              </w:rPr>
              <w:t>S15</w:t>
            </w:r>
            <w:r w:rsidRPr="00521D05">
              <w:rPr>
                <w:rFonts w:ascii="Times New Roman" w:hAnsi="Times New Roman" w:cs="Times New Roman"/>
                <w:b/>
              </w:rPr>
              <w:t xml:space="preserve">. </w:t>
            </w:r>
            <w:r w:rsidR="004D1844" w:rsidRPr="00521D05">
              <w:rPr>
                <w:rFonts w:ascii="Times New Roman" w:hAnsi="Times New Roman" w:cs="Times New Roman"/>
                <w:b/>
                <w:bCs/>
              </w:rPr>
              <w:t>A list of the down</w:t>
            </w:r>
            <w:r w:rsidR="00BA31D6" w:rsidRPr="00521D05">
              <w:rPr>
                <w:rFonts w:ascii="Times New Roman" w:hAnsi="Times New Roman" w:cs="Times New Roman"/>
                <w:b/>
                <w:bCs/>
              </w:rPr>
              <w:t>-regulated genes related</w:t>
            </w:r>
            <w:r w:rsidRPr="00521D05">
              <w:rPr>
                <w:rFonts w:ascii="Times New Roman" w:hAnsi="Times New Roman" w:cs="Times New Roman"/>
                <w:b/>
                <w:bCs/>
              </w:rPr>
              <w:t xml:space="preserve"> to</w:t>
            </w:r>
            <w:r w:rsidR="00DE2594" w:rsidRPr="00521D05">
              <w:rPr>
                <w:rFonts w:ascii="Times New Roman" w:hAnsi="Times New Roman" w:cs="Times New Roman"/>
                <w:b/>
                <w:bCs/>
              </w:rPr>
              <w:t xml:space="preserve"> different functional groups in </w:t>
            </w:r>
            <w:r w:rsidRPr="00521D05">
              <w:rPr>
                <w:rFonts w:ascii="Times New Roman" w:hAnsi="Times New Roman" w:cs="Times New Roman"/>
                <w:b/>
                <w:bCs/>
              </w:rPr>
              <w:t>the BRB</w:t>
            </w:r>
            <w:r w:rsidR="00C33FF5" w:rsidRPr="00521D05">
              <w:rPr>
                <w:rFonts w:ascii="Times New Roman" w:hAnsi="Times New Roman" w:cs="Times New Roman"/>
                <w:b/>
                <w:bCs/>
              </w:rPr>
              <w:t>-TMV</w:t>
            </w:r>
            <w:r w:rsidRPr="00521D05">
              <w:rPr>
                <w:rFonts w:ascii="Times New Roman" w:hAnsi="Times New Roman" w:cs="Times New Roman"/>
                <w:b/>
                <w:bCs/>
              </w:rPr>
              <w:t xml:space="preserve"> transgenic plants </w:t>
            </w:r>
            <w:r w:rsidR="00B378BE" w:rsidRPr="00521D05">
              <w:rPr>
                <w:rFonts w:ascii="Times New Roman" w:hAnsi="Times New Roman" w:cs="Times New Roman"/>
                <w:b/>
                <w:bCs/>
              </w:rPr>
              <w:t xml:space="preserve">after subtracting </w:t>
            </w:r>
            <w:r w:rsidR="00BA31D6" w:rsidRPr="00521D05">
              <w:rPr>
                <w:rFonts w:ascii="Times New Roman" w:hAnsi="Times New Roman" w:cs="Times New Roman"/>
                <w:b/>
                <w:bCs/>
              </w:rPr>
              <w:t xml:space="preserve">the down-regulated genes of </w:t>
            </w:r>
            <w:r w:rsidRPr="00521D05">
              <w:rPr>
                <w:rFonts w:ascii="Times New Roman" w:hAnsi="Times New Roman" w:cs="Times New Roman"/>
                <w:b/>
                <w:bCs/>
              </w:rPr>
              <w:t>ARB</w:t>
            </w:r>
            <w:r w:rsidR="00C33FF5" w:rsidRPr="00521D05">
              <w:rPr>
                <w:rFonts w:ascii="Times New Roman" w:hAnsi="Times New Roman" w:cs="Times New Roman"/>
                <w:b/>
                <w:bCs/>
              </w:rPr>
              <w:t xml:space="preserve">-TMV </w:t>
            </w:r>
            <w:r w:rsidR="00BA31D6" w:rsidRPr="00521D05">
              <w:rPr>
                <w:rFonts w:ascii="Times New Roman" w:hAnsi="Times New Roman" w:cs="Times New Roman"/>
                <w:b/>
                <w:bCs/>
              </w:rPr>
              <w:t>transgenic and</w:t>
            </w:r>
            <w:r w:rsidRPr="00521D05">
              <w:rPr>
                <w:rFonts w:ascii="Times New Roman" w:hAnsi="Times New Roman" w:cs="Times New Roman"/>
                <w:b/>
                <w:bCs/>
              </w:rPr>
              <w:t xml:space="preserve"> TMVi </w:t>
            </w:r>
            <w:r w:rsidR="00BA31D6" w:rsidRPr="00521D05">
              <w:rPr>
                <w:rFonts w:ascii="Times New Roman" w:hAnsi="Times New Roman" w:cs="Times New Roman"/>
                <w:b/>
                <w:bCs/>
              </w:rPr>
              <w:t xml:space="preserve">plants </w:t>
            </w:r>
            <w:r w:rsidR="00B378BE" w:rsidRPr="00521D05">
              <w:rPr>
                <w:rFonts w:ascii="Times New Roman" w:hAnsi="Times New Roman" w:cs="Times New Roman"/>
                <w:b/>
                <w:bCs/>
              </w:rPr>
              <w:t xml:space="preserve">and </w:t>
            </w:r>
            <w:r w:rsidR="00BA31D6" w:rsidRPr="00521D05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="00B378BE" w:rsidRPr="00521D05">
              <w:rPr>
                <w:rFonts w:ascii="Times New Roman" w:hAnsi="Times New Roman" w:cs="Times New Roman"/>
                <w:b/>
                <w:bCs/>
              </w:rPr>
              <w:t>other VSRs</w:t>
            </w:r>
            <w:r w:rsidRPr="00521D05">
              <w:rPr>
                <w:rFonts w:ascii="Times New Roman" w:hAnsi="Times New Roman" w:cs="Times New Roman"/>
                <w:b/>
                <w:bCs/>
              </w:rPr>
              <w:t xml:space="preserve"> expressing</w:t>
            </w:r>
            <w:r w:rsidR="00B378BE" w:rsidRPr="00521D05">
              <w:rPr>
                <w:rFonts w:ascii="Times New Roman" w:hAnsi="Times New Roman" w:cs="Times New Roman"/>
                <w:b/>
                <w:bCs/>
              </w:rPr>
              <w:t xml:space="preserve"> (HcPro, AC2 and </w:t>
            </w:r>
            <w:r w:rsidRPr="00521D05">
              <w:rPr>
                <w:rFonts w:ascii="Times New Roman" w:hAnsi="Times New Roman" w:cs="Times New Roman"/>
                <w:b/>
                <w:bCs/>
              </w:rPr>
              <w:t>P25)</w:t>
            </w:r>
            <w:r w:rsidR="00B378BE" w:rsidRPr="00521D05">
              <w:rPr>
                <w:rFonts w:ascii="Times New Roman" w:hAnsi="Times New Roman" w:cs="Times New Roman"/>
                <w:b/>
                <w:bCs/>
              </w:rPr>
              <w:t xml:space="preserve"> transgenic plants.</w:t>
            </w:r>
          </w:p>
          <w:p w:rsidR="00DE2594" w:rsidRPr="00521D05" w:rsidRDefault="00DE2594" w:rsidP="00F316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300"/>
        </w:trPr>
        <w:tc>
          <w:tcPr>
            <w:tcW w:w="5353" w:type="dxa"/>
            <w:noWrap/>
            <w:hideMark/>
          </w:tcPr>
          <w:p w:rsidR="00DE2594" w:rsidRPr="00521D05" w:rsidRDefault="00DE2594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DE2594" w:rsidRPr="00521D05" w:rsidRDefault="00DE2594" w:rsidP="004D1844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 xml:space="preserve">Total number of </w:t>
            </w:r>
            <w:r w:rsidR="004D1844" w:rsidRPr="00521D05">
              <w:rPr>
                <w:rFonts w:ascii="Times New Roman" w:hAnsi="Times New Roman" w:cs="Times New Roman"/>
                <w:b/>
              </w:rPr>
              <w:t>negative</w:t>
            </w:r>
            <w:r w:rsidRPr="00521D05">
              <w:rPr>
                <w:rFonts w:ascii="Times New Roman" w:hAnsi="Times New Roman" w:cs="Times New Roman"/>
                <w:b/>
              </w:rPr>
              <w:t xml:space="preserve"> detections</w:t>
            </w:r>
          </w:p>
        </w:tc>
        <w:tc>
          <w:tcPr>
            <w:tcW w:w="1984" w:type="dxa"/>
            <w:noWrap/>
            <w:hideMark/>
          </w:tcPr>
          <w:p w:rsidR="00DE2594" w:rsidRPr="00521D05" w:rsidRDefault="00DE2594" w:rsidP="00F3160F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521D05" w:rsidRPr="00521D05" w:rsidTr="00D10C63">
        <w:trPr>
          <w:trHeight w:val="437"/>
        </w:trPr>
        <w:tc>
          <w:tcPr>
            <w:tcW w:w="5353" w:type="dxa"/>
            <w:noWrap/>
            <w:hideMark/>
          </w:tcPr>
          <w:p w:rsidR="00DE2594" w:rsidRPr="00521D05" w:rsidRDefault="00DE2594" w:rsidP="00F3160F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BIOTIC AND ABIOTIC STRESS RELATED</w:t>
            </w:r>
          </w:p>
        </w:tc>
        <w:tc>
          <w:tcPr>
            <w:tcW w:w="1843" w:type="dxa"/>
            <w:noWrap/>
            <w:hideMark/>
          </w:tcPr>
          <w:p w:rsidR="00DE2594" w:rsidRPr="00B27765" w:rsidRDefault="00B378BE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48</w:t>
            </w:r>
          </w:p>
        </w:tc>
        <w:tc>
          <w:tcPr>
            <w:tcW w:w="1984" w:type="dxa"/>
            <w:noWrap/>
            <w:hideMark/>
          </w:tcPr>
          <w:p w:rsidR="00DE2594" w:rsidRPr="00521D05" w:rsidRDefault="00DE2594" w:rsidP="00F3160F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12"/>
        </w:trPr>
        <w:tc>
          <w:tcPr>
            <w:tcW w:w="5353" w:type="dxa"/>
            <w:noWrap/>
            <w:hideMark/>
          </w:tcPr>
          <w:p w:rsidR="00DE2594" w:rsidRPr="00521D05" w:rsidRDefault="00D10C63" w:rsidP="0027522C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Heat shock proteins: DnaJ family,17.8 kDa and chaperons</w:t>
            </w:r>
          </w:p>
        </w:tc>
        <w:tc>
          <w:tcPr>
            <w:tcW w:w="1843" w:type="dxa"/>
            <w:noWrap/>
            <w:hideMark/>
          </w:tcPr>
          <w:p w:rsidR="00DE2594" w:rsidRPr="00521D05" w:rsidRDefault="00D10C63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  <w:r w:rsidR="00B378BE"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DE2594" w:rsidRPr="00521D05" w:rsidRDefault="00B378B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4</w:t>
            </w:r>
            <w:r w:rsidR="00D10C63" w:rsidRPr="00521D05">
              <w:rPr>
                <w:rFonts w:ascii="Times New Roman" w:hAnsi="Times New Roman" w:cs="Times New Roman"/>
              </w:rPr>
              <w:t>- 0.49</w:t>
            </w:r>
            <w:r w:rsidR="00DE2594" w:rsidRPr="00521D05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21D05" w:rsidRPr="00521D05" w:rsidTr="00D10C63">
        <w:trPr>
          <w:trHeight w:val="300"/>
        </w:trPr>
        <w:tc>
          <w:tcPr>
            <w:tcW w:w="5353" w:type="dxa"/>
            <w:noWrap/>
          </w:tcPr>
          <w:p w:rsidR="00B378BE" w:rsidRPr="00521D05" w:rsidRDefault="00B378BE" w:rsidP="00B378BE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rabinogalactan-protein precursor</w:t>
            </w:r>
          </w:p>
          <w:p w:rsidR="00240158" w:rsidRPr="00521D05" w:rsidRDefault="0024015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521D05" w:rsidRDefault="00B378B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DE2594" w:rsidRPr="00521D05" w:rsidRDefault="00B378BE" w:rsidP="002F511D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1-0.46 x</w:t>
            </w:r>
          </w:p>
        </w:tc>
      </w:tr>
      <w:tr w:rsidR="00521D05" w:rsidRPr="00521D05" w:rsidTr="00D10C63">
        <w:trPr>
          <w:trHeight w:val="300"/>
        </w:trPr>
        <w:tc>
          <w:tcPr>
            <w:tcW w:w="5353" w:type="dxa"/>
            <w:noWrap/>
          </w:tcPr>
          <w:p w:rsidR="00240158" w:rsidRPr="00521D05" w:rsidRDefault="00B378B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TP binding, various</w:t>
            </w:r>
          </w:p>
          <w:p w:rsidR="006B170E" w:rsidRPr="00521D05" w:rsidRDefault="006B170E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521D05" w:rsidRDefault="00B378B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DE2594" w:rsidRPr="00521D05" w:rsidRDefault="00B378B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9-0.48 x</w:t>
            </w:r>
          </w:p>
        </w:tc>
      </w:tr>
      <w:tr w:rsidR="00521D05" w:rsidRPr="00521D05" w:rsidTr="00D10C63">
        <w:trPr>
          <w:trHeight w:val="300"/>
        </w:trPr>
        <w:tc>
          <w:tcPr>
            <w:tcW w:w="5353" w:type="dxa"/>
            <w:noWrap/>
          </w:tcPr>
          <w:p w:rsidR="00B378BE" w:rsidRPr="00521D05" w:rsidRDefault="00B378BE" w:rsidP="00B378BE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Endochitinase PR4 precursor</w:t>
            </w:r>
          </w:p>
          <w:p w:rsidR="00240158" w:rsidRPr="00521D05" w:rsidRDefault="0024015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521D05" w:rsidRDefault="00B378B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E2594" w:rsidRPr="00521D05" w:rsidRDefault="00B378B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2-0.47 x</w:t>
            </w:r>
          </w:p>
        </w:tc>
      </w:tr>
      <w:tr w:rsidR="00521D05" w:rsidRPr="00521D05" w:rsidTr="00D10C63">
        <w:trPr>
          <w:trHeight w:val="300"/>
        </w:trPr>
        <w:tc>
          <w:tcPr>
            <w:tcW w:w="5353" w:type="dxa"/>
            <w:noWrap/>
          </w:tcPr>
          <w:p w:rsidR="00DE2594" w:rsidRPr="00521D05" w:rsidRDefault="006B170E" w:rsidP="00E23BD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Defense proteins: Major latex protein, Thaumatin, Thioinin and Osmotin precursor related</w:t>
            </w:r>
          </w:p>
        </w:tc>
        <w:tc>
          <w:tcPr>
            <w:tcW w:w="1843" w:type="dxa"/>
            <w:noWrap/>
          </w:tcPr>
          <w:p w:rsidR="00DE2594" w:rsidRPr="00521D05" w:rsidRDefault="006B170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</w:tcPr>
          <w:p w:rsidR="00DE2594" w:rsidRPr="00521D05" w:rsidRDefault="006B170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7- 0.49 x</w:t>
            </w:r>
          </w:p>
        </w:tc>
      </w:tr>
      <w:tr w:rsidR="00521D05" w:rsidRPr="00521D05" w:rsidTr="00D10C63">
        <w:trPr>
          <w:trHeight w:val="300"/>
        </w:trPr>
        <w:tc>
          <w:tcPr>
            <w:tcW w:w="5353" w:type="dxa"/>
            <w:noWrap/>
          </w:tcPr>
          <w:p w:rsidR="006B170E" w:rsidRPr="00521D05" w:rsidRDefault="006B170E" w:rsidP="006B170E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Phosphosulfolactat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synthase-related protein</w:t>
            </w:r>
          </w:p>
          <w:p w:rsidR="00DE2594" w:rsidRPr="00521D05" w:rsidRDefault="00DE2594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521D05" w:rsidRDefault="006B170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E2594" w:rsidRPr="00521D05" w:rsidRDefault="006B170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9-0.47 x</w:t>
            </w:r>
          </w:p>
        </w:tc>
      </w:tr>
      <w:tr w:rsidR="00521D05" w:rsidRPr="00521D05" w:rsidTr="00D10C63">
        <w:trPr>
          <w:trHeight w:val="300"/>
        </w:trPr>
        <w:tc>
          <w:tcPr>
            <w:tcW w:w="5353" w:type="dxa"/>
            <w:noWrap/>
          </w:tcPr>
          <w:p w:rsidR="00DE2594" w:rsidRPr="00521D05" w:rsidRDefault="006B170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Stress related, various</w:t>
            </w:r>
          </w:p>
          <w:p w:rsidR="006B170E" w:rsidRPr="00521D05" w:rsidRDefault="006B170E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521D05" w:rsidRDefault="006B170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1984" w:type="dxa"/>
            <w:noWrap/>
          </w:tcPr>
          <w:p w:rsidR="00DE2594" w:rsidRPr="00521D05" w:rsidRDefault="006B170E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19-0.49 x</w:t>
            </w:r>
          </w:p>
        </w:tc>
      </w:tr>
      <w:tr w:rsidR="00521D05" w:rsidRPr="00521D05" w:rsidTr="000B68DB">
        <w:trPr>
          <w:trHeight w:val="468"/>
        </w:trPr>
        <w:tc>
          <w:tcPr>
            <w:tcW w:w="5353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 xml:space="preserve">ROS and oxidoreductase related </w:t>
            </w:r>
          </w:p>
        </w:tc>
        <w:tc>
          <w:tcPr>
            <w:tcW w:w="1843" w:type="dxa"/>
            <w:noWrap/>
          </w:tcPr>
          <w:p w:rsidR="000B68DB" w:rsidRPr="00B27765" w:rsidRDefault="000B68DB" w:rsidP="004E5A90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984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0B68DB">
        <w:trPr>
          <w:trHeight w:val="419"/>
        </w:trPr>
        <w:tc>
          <w:tcPr>
            <w:tcW w:w="5353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Cytochrome p450 related</w:t>
            </w:r>
          </w:p>
        </w:tc>
        <w:tc>
          <w:tcPr>
            <w:tcW w:w="1843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18-0.48 x</w:t>
            </w:r>
          </w:p>
        </w:tc>
      </w:tr>
      <w:tr w:rsidR="00521D05" w:rsidRPr="00521D05" w:rsidTr="00D10C63">
        <w:trPr>
          <w:trHeight w:val="300"/>
        </w:trPr>
        <w:tc>
          <w:tcPr>
            <w:tcW w:w="5353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scorbate peroxidase 1</w:t>
            </w:r>
          </w:p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3-0.44 x</w:t>
            </w:r>
          </w:p>
        </w:tc>
      </w:tr>
      <w:tr w:rsidR="00521D05" w:rsidRPr="00521D05" w:rsidTr="00D10C63">
        <w:trPr>
          <w:trHeight w:val="300"/>
        </w:trPr>
        <w:tc>
          <w:tcPr>
            <w:tcW w:w="5353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eroxisomal membrane 22 kDa family protein</w:t>
            </w:r>
          </w:p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5 x</w:t>
            </w:r>
          </w:p>
        </w:tc>
      </w:tr>
      <w:tr w:rsidR="00521D05" w:rsidRPr="00521D05" w:rsidTr="00D10C63">
        <w:trPr>
          <w:trHeight w:val="300"/>
        </w:trPr>
        <w:tc>
          <w:tcPr>
            <w:tcW w:w="5353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Oxidase/</w:t>
            </w:r>
            <w:proofErr w:type="spellStart"/>
            <w:r w:rsidRPr="00521D05">
              <w:rPr>
                <w:rFonts w:ascii="Times New Roman" w:hAnsi="Times New Roman" w:cs="Times New Roman"/>
              </w:rPr>
              <w:t>Oxidoreducatse</w:t>
            </w:r>
            <w:proofErr w:type="spellEnd"/>
          </w:p>
        </w:tc>
        <w:tc>
          <w:tcPr>
            <w:tcW w:w="1843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4E5A9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3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Protein synthesis, degradation and  amino acid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676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Ribosomal proteins: 16 S and 18 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9-0.3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0 and 20 KDa chapero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8 kDa small subunit ribosomal 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-0.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  MAT3 (methionine adenosyl transferase 3)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9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240158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-phosphoshikimate 1-carboxyvinyltransfer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6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B809C3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40S ribosomal protein, various 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2-0.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60S acidic ribosomal protein, vari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1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cidic ribosomal protein P1a-lik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7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Ubiquitin related, vari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7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rotein synthesis: Initiation and elongation related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8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Chaperon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8-0.46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16572F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lastRenderedPageBreak/>
              <w:t>ketol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-acid </w:t>
            </w:r>
            <w:proofErr w:type="spellStart"/>
            <w:r w:rsidRPr="00521D05">
              <w:rPr>
                <w:rFonts w:ascii="Times New Roman" w:hAnsi="Times New Roman" w:cs="Times New Roman"/>
              </w:rPr>
              <w:t>reductoisomeras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 </w:t>
            </w:r>
          </w:p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0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16572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ethionine synthase</w:t>
            </w:r>
          </w:p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2-0.46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16572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Phospho-2-dehydro-3-deoxyheptonate </w:t>
            </w:r>
            <w:proofErr w:type="spellStart"/>
            <w:r w:rsidRPr="00521D05">
              <w:rPr>
                <w:rFonts w:ascii="Times New Roman" w:hAnsi="Times New Roman" w:cs="Times New Roman"/>
              </w:rPr>
              <w:t>aldolas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2</w:t>
            </w:r>
          </w:p>
          <w:p w:rsidR="000B68DB" w:rsidRPr="00521D05" w:rsidRDefault="000B68DB" w:rsidP="00306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7-0.44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912F1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Protein degradation: </w:t>
            </w:r>
            <w:proofErr w:type="spellStart"/>
            <w:r w:rsidRPr="00521D05">
              <w:rPr>
                <w:rFonts w:ascii="Times New Roman" w:hAnsi="Times New Roman" w:cs="Times New Roman"/>
              </w:rPr>
              <w:t>Subtilases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21D05">
              <w:rPr>
                <w:rFonts w:ascii="Times New Roman" w:hAnsi="Times New Roman" w:cs="Times New Roman"/>
              </w:rPr>
              <w:t>Aminopeptidase</w:t>
            </w:r>
            <w:proofErr w:type="spellEnd"/>
            <w:r w:rsidRPr="00521D05">
              <w:rPr>
                <w:rFonts w:ascii="Times New Roman" w:hAnsi="Times New Roman" w:cs="Times New Roman"/>
              </w:rPr>
              <w:t>, AAA type,  and cysteine prote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8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7973A0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Acetolactat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synthase 2</w:t>
            </w:r>
          </w:p>
          <w:p w:rsidR="000B68DB" w:rsidRPr="00521D05" w:rsidRDefault="000B68DB" w:rsidP="00912F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1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23448E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rotein targeting related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2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mino acid metabolism, vari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4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ost translational modificatio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1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Photosynthesis and carbohydrate metabolism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21D05" w:rsidRPr="00521D05" w:rsidTr="00D10C63">
        <w:trPr>
          <w:trHeight w:val="580"/>
        </w:trPr>
        <w:tc>
          <w:tcPr>
            <w:tcW w:w="5353" w:type="dxa"/>
            <w:noWrap/>
          </w:tcPr>
          <w:p w:rsidR="000B68DB" w:rsidRPr="00521D05" w:rsidRDefault="000B68DB" w:rsidP="00935F49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Chloroplast related, vari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8-0.48 x</w:t>
            </w:r>
          </w:p>
        </w:tc>
      </w:tr>
      <w:tr w:rsidR="00521D05" w:rsidRPr="00521D05" w:rsidTr="00D10C63">
        <w:trPr>
          <w:trHeight w:val="464"/>
        </w:trPr>
        <w:tc>
          <w:tcPr>
            <w:tcW w:w="5353" w:type="dxa"/>
            <w:noWrap/>
          </w:tcPr>
          <w:p w:rsidR="000B68DB" w:rsidRPr="00521D05" w:rsidRDefault="000B68DB" w:rsidP="00EE2923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Ferridoxin related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7-0.33 x</w:t>
            </w:r>
          </w:p>
        </w:tc>
      </w:tr>
      <w:tr w:rsidR="00521D05" w:rsidRPr="00521D05" w:rsidTr="00D10C63">
        <w:trPr>
          <w:trHeight w:val="345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NADP-dependent glyceraldehyde-3-phosphate dehydrogen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-0.22 x</w:t>
            </w:r>
          </w:p>
        </w:tc>
      </w:tr>
      <w:tr w:rsidR="00521D05" w:rsidRPr="00521D05" w:rsidTr="00D10C63">
        <w:trPr>
          <w:trHeight w:val="40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lastocyanin related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-0.49 x</w:t>
            </w:r>
          </w:p>
        </w:tc>
      </w:tr>
      <w:tr w:rsidR="00521D05" w:rsidRPr="00521D05" w:rsidTr="00D10C63">
        <w:trPr>
          <w:trHeight w:val="569"/>
        </w:trPr>
        <w:tc>
          <w:tcPr>
            <w:tcW w:w="5353" w:type="dxa"/>
            <w:noWrap/>
          </w:tcPr>
          <w:p w:rsidR="000B68DB" w:rsidRPr="00521D05" w:rsidRDefault="000B68DB" w:rsidP="00935F49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Rubisco carboxylase 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16-0.36 x</w:t>
            </w:r>
          </w:p>
        </w:tc>
      </w:tr>
      <w:tr w:rsidR="00521D05" w:rsidRPr="00521D05" w:rsidTr="00D10C63">
        <w:trPr>
          <w:trHeight w:val="40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-0.3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RNA processing and Binding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Exoribonucleases</w:t>
            </w:r>
            <w:proofErr w:type="spellEnd"/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3-0.44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7F127E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RNA binding: 31, 33KDa ribonucleo protein, Glycine rich protein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2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oly(A)-binding protein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-0.3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DEAD box RNA helicase 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4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Small nuclear ribonucleo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C40D5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TP binding protein</w:t>
            </w:r>
          </w:p>
          <w:p w:rsidR="000B68DB" w:rsidRPr="00521D05" w:rsidRDefault="000B68DB" w:rsidP="00E376F6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8-0.44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Fibrillar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3-0.3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4-0.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Calibri" w:hAnsi="Calibri" w:cs="Calibri"/>
              </w:rPr>
            </w:pPr>
            <w:r w:rsidRPr="00521D05">
              <w:rPr>
                <w:rFonts w:ascii="Times New Roman" w:hAnsi="Times New Roman" w:cs="Times New Roman"/>
                <w:b/>
              </w:rPr>
              <w:t>Transcription factors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C2H2-like zinc finger 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1-0.4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DNA binding, vari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3-0.44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C40D5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AR-binding protein</w:t>
            </w:r>
          </w:p>
          <w:p w:rsidR="000B68DB" w:rsidRPr="00521D05" w:rsidRDefault="000B68DB" w:rsidP="00E376F6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-0.3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lastRenderedPageBreak/>
              <w:t xml:space="preserve">Miscellaneous: 98b, B3, BHLH,E2F,TUB, NOP-56,ARR9 and </w:t>
            </w:r>
            <w:proofErr w:type="spellStart"/>
            <w:r w:rsidRPr="00521D05">
              <w:rPr>
                <w:rFonts w:ascii="Times New Roman" w:hAnsi="Times New Roman" w:cs="Times New Roman"/>
              </w:rPr>
              <w:t>Yabby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family transcription factor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3-0.4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Transcription </w:t>
            </w:r>
            <w:proofErr w:type="spellStart"/>
            <w:r w:rsidRPr="00521D05">
              <w:rPr>
                <w:rFonts w:ascii="Times New Roman" w:hAnsi="Times New Roman" w:cs="Times New Roman"/>
              </w:rPr>
              <w:t>regualtors</w:t>
            </w:r>
            <w:proofErr w:type="spellEnd"/>
            <w:r w:rsidRPr="00521D05">
              <w:rPr>
                <w:rFonts w:ascii="Times New Roman" w:hAnsi="Times New Roman" w:cs="Times New Roman"/>
              </w:rPr>
              <w:t>, vari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1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Assimilation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304357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denylyl-sulfate reductase</w:t>
            </w:r>
          </w:p>
          <w:p w:rsidR="000B68DB" w:rsidRPr="00521D05" w:rsidRDefault="000B68DB" w:rsidP="00E376F6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3-0.3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-phosphoadenosine 5-phosphosulfate synthetase 2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6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Signalling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304357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G protein beta subunit-like protein</w:t>
            </w:r>
          </w:p>
          <w:p w:rsidR="000B68DB" w:rsidRPr="00521D05" w:rsidRDefault="000B68DB" w:rsidP="00E376F6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3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Leucin rich repeat 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Mapk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kin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Transporters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etabolite transporters: TOM 6 &amp; 7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8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4D69A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Sugar: 34,36 </w:t>
            </w:r>
            <w:proofErr w:type="spellStart"/>
            <w:r w:rsidRPr="00521D05">
              <w:rPr>
                <w:rFonts w:ascii="Times New Roman" w:hAnsi="Times New Roman" w:cs="Times New Roman"/>
              </w:rPr>
              <w:t>kDa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1D05">
              <w:rPr>
                <w:rFonts w:ascii="Times New Roman" w:hAnsi="Times New Roman" w:cs="Times New Roman"/>
              </w:rPr>
              <w:t>porins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and Voltage-dependent anion channel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6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BC typ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-0.43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4D69A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atellin-4</w:t>
            </w:r>
          </w:p>
          <w:p w:rsidR="000B68DB" w:rsidRPr="00521D05" w:rsidRDefault="000B68DB" w:rsidP="00E376F6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2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4D69A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Secretory carrier membrane protein (SCAMP)</w:t>
            </w:r>
          </w:p>
          <w:p w:rsidR="000B68DB" w:rsidRPr="00521D05" w:rsidRDefault="000B68DB" w:rsidP="00E376F6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7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376F6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1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Nucleotide metabolism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D70DE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ICARFT/</w:t>
            </w:r>
            <w:proofErr w:type="spellStart"/>
            <w:r w:rsidRPr="00521D05">
              <w:rPr>
                <w:rFonts w:ascii="Times New Roman" w:hAnsi="Times New Roman" w:cs="Times New Roman"/>
              </w:rPr>
              <w:t>IMPCHas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1D05">
              <w:rPr>
                <w:rFonts w:ascii="Times New Roman" w:hAnsi="Times New Roman" w:cs="Times New Roman"/>
              </w:rPr>
              <w:t>bienzym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family protein 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2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D70DEA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Deoxynucleosid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kinase family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D70DE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Nucleoside diphosphate kinase 1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6-0.44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D70DEA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Nucleolar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protein 6-like, predicted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5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denine phosphoribosyltransferase 5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9-0.4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 xml:space="preserve">Cell division and </w:t>
            </w:r>
            <w:proofErr w:type="spellStart"/>
            <w:r w:rsidRPr="00521D05">
              <w:rPr>
                <w:rFonts w:ascii="Times New Roman" w:hAnsi="Times New Roman" w:cs="Times New Roman"/>
                <w:b/>
              </w:rPr>
              <w:t>organisation</w:t>
            </w:r>
            <w:proofErr w:type="spellEnd"/>
            <w:r w:rsidRPr="00521D05">
              <w:rPr>
                <w:rFonts w:ascii="Times New Roman" w:hAnsi="Times New Roman" w:cs="Times New Roman"/>
                <w:b/>
              </w:rPr>
              <w:t xml:space="preserve">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nkyrin repeat family 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9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Cyclin- A and B type kin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18-0.3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ctin related: ADF7 and ABI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1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Tubulin: alpha and beta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4-0.42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Kinesin lik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6-0.40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icrotubule-associated 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7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5421AB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itotic spindle checkpoint protein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3-0.3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5421AB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eptidyl-prolyl cis-trans isomerase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1-0.40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Syntaxin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8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Targeting protein for XKLP2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9-0.4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yosin-9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6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Knoll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21D05">
              <w:rPr>
                <w:rFonts w:ascii="Times New Roman" w:hAnsi="Times New Roman" w:cs="Times New Roman"/>
              </w:rPr>
              <w:t>kn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gene)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Chromatin, DNA binding and repair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6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DNA topoisomerase II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-0.44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H/ACA ribonucleoprotein complex subunit 3-like 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8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Histones: 1A, 2A, 2B, VP1, translin and H4 related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2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B9677C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Nucleosome assembly protein 1 - like protein 2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1-0.43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4029BC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SWIB complex BAF60b domain-containing 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4-0.4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DNA repair: mismatch repair and photoly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2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DNA gyrase subunit A and polymer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7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Chromomethylas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3 (CMT3)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9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9C6331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High mobility group B protein 6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8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9C6331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Deacetylase-like protein</w:t>
            </w:r>
          </w:p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1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Lipid metabolism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4 kDa proline-rich protein DC2.15 precursor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07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F608A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Beta-</w:t>
            </w:r>
            <w:proofErr w:type="spellStart"/>
            <w:r w:rsidRPr="00521D05">
              <w:rPr>
                <w:rFonts w:ascii="Times New Roman" w:hAnsi="Times New Roman" w:cs="Times New Roman"/>
              </w:rPr>
              <w:t>hydroxyacyl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-ACP </w:t>
            </w:r>
            <w:proofErr w:type="spellStart"/>
            <w:r w:rsidRPr="00521D05">
              <w:rPr>
                <w:rFonts w:ascii="Times New Roman" w:hAnsi="Times New Roman" w:cs="Times New Roman"/>
              </w:rPr>
              <w:t>dehydratase</w:t>
            </w:r>
            <w:proofErr w:type="spellEnd"/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3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9C6331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Biotin carboxyl carrier protein of acetyl-CoA carboxylase</w:t>
            </w:r>
          </w:p>
          <w:p w:rsidR="000B68DB" w:rsidRPr="00521D05" w:rsidRDefault="000B68DB" w:rsidP="0074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2-0.46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6696C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GDSL-motif lipase/hydrol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1-0.4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14BDC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Lipid binding protein, putative</w:t>
            </w:r>
          </w:p>
          <w:p w:rsidR="000B68DB" w:rsidRPr="00521D05" w:rsidRDefault="000B68DB" w:rsidP="00DC6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3-0.36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5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550AAB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Carbohydrate metabolism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550AAB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6696C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hosphoenolpyruvate carboxyl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1-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06696C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yruvate kin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9-0.41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NAD-malate dehydrogenase and malic enzyme related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3-0.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Inositol monophosphatase 3, fructose-6-phosphate 1-phosphotransferase and phosphopyruvate related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5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Hormones and methylation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Auxin-responsive family 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2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Snakin-1 (SN1)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SAM </w:t>
            </w:r>
            <w:proofErr w:type="spellStart"/>
            <w:r w:rsidRPr="00521D05">
              <w:rPr>
                <w:rFonts w:ascii="Times New Roman" w:hAnsi="Times New Roman" w:cs="Times New Roman"/>
              </w:rPr>
              <w:t>synthatase</w:t>
            </w:r>
            <w:proofErr w:type="spellEnd"/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Kinases, Glucosyl transferases and metal binding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Nodulation receptor kin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7-0.41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E14BDC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Ferritin-1 protein</w:t>
            </w:r>
          </w:p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1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521D05">
              <w:rPr>
                <w:rFonts w:ascii="Times New Roman" w:hAnsi="Times New Roman" w:cs="Times New Roman"/>
                <w:lang w:val="sv-SE"/>
              </w:rPr>
              <w:t>Metal</w:t>
            </w:r>
            <w:proofErr w:type="spellEnd"/>
            <w:r w:rsidRPr="00521D05">
              <w:rPr>
                <w:rFonts w:ascii="Times New Roman" w:hAnsi="Times New Roman" w:cs="Times New Roman"/>
                <w:lang w:val="sv-SE"/>
              </w:rPr>
              <w:t xml:space="preserve"> transport system </w:t>
            </w:r>
            <w:proofErr w:type="spellStart"/>
            <w:r w:rsidRPr="00521D05">
              <w:rPr>
                <w:rFonts w:ascii="Times New Roman" w:hAnsi="Times New Roman" w:cs="Times New Roman"/>
                <w:lang w:val="sv-SE"/>
              </w:rPr>
              <w:t>membrane</w:t>
            </w:r>
            <w:proofErr w:type="spellEnd"/>
            <w:r w:rsidRPr="00521D05">
              <w:rPr>
                <w:rFonts w:ascii="Times New Roman" w:hAnsi="Times New Roman" w:cs="Times New Roman"/>
                <w:lang w:val="sv-SE"/>
              </w:rPr>
              <w:t xml:space="preserve"> 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lang w:val="sv-SE"/>
              </w:rPr>
            </w:pPr>
            <w:r w:rsidRPr="00521D05">
              <w:rPr>
                <w:rFonts w:ascii="Times New Roman" w:hAnsi="Times New Roman" w:cs="Times New Roman"/>
                <w:lang w:val="sv-SE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  <w:lang w:val="sv-SE"/>
              </w:rPr>
            </w:pPr>
            <w:r w:rsidRPr="00521D05">
              <w:rPr>
                <w:rFonts w:ascii="Times New Roman" w:hAnsi="Times New Roman" w:cs="Times New Roman"/>
                <w:lang w:val="sv-SE"/>
              </w:rPr>
              <w:t>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521D05">
              <w:rPr>
                <w:rFonts w:ascii="Times New Roman" w:hAnsi="Times New Roman" w:cs="Times New Roman"/>
                <w:lang w:val="sv-SE"/>
              </w:rPr>
              <w:t>Galactomannan</w:t>
            </w:r>
            <w:proofErr w:type="spellEnd"/>
            <w:r w:rsidRPr="00521D05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21D05">
              <w:rPr>
                <w:rFonts w:ascii="Times New Roman" w:hAnsi="Times New Roman" w:cs="Times New Roman"/>
                <w:lang w:val="sv-SE"/>
              </w:rPr>
              <w:t>galactosyltransferase</w:t>
            </w:r>
            <w:proofErr w:type="spellEnd"/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lang w:val="sv-SE"/>
              </w:rPr>
            </w:pPr>
            <w:r w:rsidRPr="00521D05">
              <w:rPr>
                <w:rFonts w:ascii="Times New Roman" w:hAnsi="Times New Roman" w:cs="Times New Roman"/>
                <w:lang w:val="sv-SE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  <w:lang w:val="sv-SE"/>
              </w:rPr>
            </w:pPr>
            <w:r w:rsidRPr="00521D05">
              <w:rPr>
                <w:rFonts w:ascii="Times New Roman" w:hAnsi="Times New Roman" w:cs="Times New Roman"/>
                <w:lang w:val="sv-SE"/>
              </w:rPr>
              <w:t>0.42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lang w:val="sv-SE"/>
              </w:rPr>
            </w:pPr>
            <w:r w:rsidRPr="00521D05">
              <w:rPr>
                <w:rFonts w:ascii="Times New Roman" w:hAnsi="Times New Roman" w:cs="Times New Roman"/>
                <w:lang w:val="sv-SE"/>
              </w:rPr>
              <w:t>UDP-rhamno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lang w:val="sv-SE"/>
              </w:rPr>
            </w:pPr>
            <w:r w:rsidRPr="00521D05">
              <w:rPr>
                <w:rFonts w:ascii="Times New Roman" w:hAnsi="Times New Roman" w:cs="Times New Roman"/>
                <w:lang w:val="sv-SE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  <w:lang w:val="sv-SE"/>
              </w:rPr>
            </w:pPr>
            <w:r w:rsidRPr="00521D05">
              <w:rPr>
                <w:rFonts w:ascii="Times New Roman" w:hAnsi="Times New Roman" w:cs="Times New Roman"/>
                <w:lang w:val="sv-SE"/>
              </w:rPr>
              <w:t>0.21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UDP-</w:t>
            </w:r>
            <w:proofErr w:type="spellStart"/>
            <w:r w:rsidRPr="00521D05">
              <w:rPr>
                <w:rFonts w:ascii="Times New Roman" w:hAnsi="Times New Roman" w:cs="Times New Roman"/>
              </w:rPr>
              <w:t>glucoronosyl</w:t>
            </w:r>
            <w:proofErr w:type="spellEnd"/>
            <w:r w:rsidRPr="00521D05">
              <w:rPr>
                <w:rFonts w:ascii="Times New Roman" w:hAnsi="Times New Roman" w:cs="Times New Roman"/>
              </w:rPr>
              <w:t>/UDP-</w:t>
            </w:r>
            <w:proofErr w:type="spellStart"/>
            <w:r w:rsidRPr="00521D05">
              <w:rPr>
                <w:rFonts w:ascii="Times New Roman" w:hAnsi="Times New Roman" w:cs="Times New Roman"/>
              </w:rPr>
              <w:t>glucosyl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1D05">
              <w:rPr>
                <w:rFonts w:ascii="Times New Roman" w:hAnsi="Times New Roman" w:cs="Times New Roman"/>
              </w:rPr>
              <w:t>transferase</w:t>
            </w:r>
            <w:proofErr w:type="spellEnd"/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2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Cell wall and development relat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7E3FF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Extensin protein</w:t>
            </w:r>
          </w:p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5-0.42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7E3FFF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Pectat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1D05">
              <w:rPr>
                <w:rFonts w:ascii="Times New Roman" w:hAnsi="Times New Roman" w:cs="Times New Roman"/>
              </w:rPr>
              <w:t>lyas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family protein  </w:t>
            </w:r>
          </w:p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7E3FFF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Pectate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methyl ester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Beta glucanase: Beta-1,3-glucanase and Endo-beta-1,4-glucan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5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proofErr w:type="spellStart"/>
            <w:r w:rsidRPr="00521D05">
              <w:rPr>
                <w:rFonts w:ascii="Times New Roman" w:hAnsi="Times New Roman" w:cs="Times New Roman"/>
              </w:rPr>
              <w:t>Glycosyl</w:t>
            </w:r>
            <w:proofErr w:type="spellEnd"/>
            <w:r w:rsidRPr="00521D05">
              <w:rPr>
                <w:rFonts w:ascii="Times New Roman" w:hAnsi="Times New Roman" w:cs="Times New Roman"/>
              </w:rPr>
              <w:t xml:space="preserve"> hydrolase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1-0.43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Miscellaneous 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2-0.44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WD-40 repeat protein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4-0.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7E3FF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 xml:space="preserve">Dem protein-related </w:t>
            </w:r>
          </w:p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1-0.45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DAG related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47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7E3FF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Pale cress (PAC) protein</w:t>
            </w:r>
          </w:p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9-0.3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7E3FF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Endosperm and embryo defective ( EDE1 and emb1923 )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4-0.48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39-0.46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Functions not assigned</w:t>
            </w:r>
          </w:p>
        </w:tc>
        <w:tc>
          <w:tcPr>
            <w:tcW w:w="1843" w:type="dxa"/>
            <w:noWrap/>
          </w:tcPr>
          <w:p w:rsidR="000B68DB" w:rsidRPr="00B2776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B27765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11-0.49 x</w:t>
            </w: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  <w:b/>
              </w:rPr>
            </w:pPr>
            <w:r w:rsidRPr="00521D05">
              <w:rPr>
                <w:rFonts w:ascii="Times New Roman" w:hAnsi="Times New Roman" w:cs="Times New Roman"/>
                <w:b/>
              </w:rPr>
              <w:t>Unknowns</w:t>
            </w:r>
          </w:p>
        </w:tc>
        <w:tc>
          <w:tcPr>
            <w:tcW w:w="1843" w:type="dxa"/>
            <w:noWrap/>
          </w:tcPr>
          <w:p w:rsidR="000B68DB" w:rsidRPr="00B27765" w:rsidRDefault="00204134" w:rsidP="00F316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521D05" w:rsidRPr="00521D05" w:rsidTr="00D10C63">
        <w:trPr>
          <w:trHeight w:val="457"/>
        </w:trPr>
        <w:tc>
          <w:tcPr>
            <w:tcW w:w="5353" w:type="dxa"/>
            <w:noWrap/>
          </w:tcPr>
          <w:p w:rsidR="000B68DB" w:rsidRPr="00521D05" w:rsidRDefault="000B68DB" w:rsidP="00F3160F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Unknowns</w:t>
            </w:r>
          </w:p>
        </w:tc>
        <w:tc>
          <w:tcPr>
            <w:tcW w:w="1843" w:type="dxa"/>
            <w:noWrap/>
          </w:tcPr>
          <w:p w:rsidR="000B68DB" w:rsidRPr="00521D05" w:rsidRDefault="00204134" w:rsidP="00F316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984" w:type="dxa"/>
            <w:noWrap/>
          </w:tcPr>
          <w:p w:rsidR="000B68DB" w:rsidRPr="00521D05" w:rsidRDefault="000B68DB" w:rsidP="00734680">
            <w:pPr>
              <w:rPr>
                <w:rFonts w:ascii="Times New Roman" w:hAnsi="Times New Roman" w:cs="Times New Roman"/>
              </w:rPr>
            </w:pPr>
            <w:r w:rsidRPr="00521D05">
              <w:rPr>
                <w:rFonts w:ascii="Times New Roman" w:hAnsi="Times New Roman" w:cs="Times New Roman"/>
              </w:rPr>
              <w:t>0.21-0.49 x</w:t>
            </w:r>
          </w:p>
        </w:tc>
      </w:tr>
    </w:tbl>
    <w:p w:rsidR="00F3160F" w:rsidRDefault="00F3160F">
      <w:bookmarkStart w:id="0" w:name="_GoBack"/>
      <w:bookmarkEnd w:id="0"/>
    </w:p>
    <w:sectPr w:rsidR="00F3160F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0B0B" w:rsidRDefault="00DF0B0B" w:rsidP="00521D05">
      <w:pPr>
        <w:spacing w:after="0" w:line="240" w:lineRule="auto"/>
      </w:pPr>
      <w:r>
        <w:separator/>
      </w:r>
    </w:p>
  </w:endnote>
  <w:endnote w:type="continuationSeparator" w:id="0">
    <w:p w:rsidR="00DF0B0B" w:rsidRDefault="00DF0B0B" w:rsidP="00521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0B0B" w:rsidRDefault="00DF0B0B" w:rsidP="00521D05">
      <w:pPr>
        <w:spacing w:after="0" w:line="240" w:lineRule="auto"/>
      </w:pPr>
      <w:r>
        <w:separator/>
      </w:r>
    </w:p>
  </w:footnote>
  <w:footnote w:type="continuationSeparator" w:id="0">
    <w:p w:rsidR="00DF0B0B" w:rsidRDefault="00DF0B0B" w:rsidP="00521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594"/>
    <w:rsid w:val="00030221"/>
    <w:rsid w:val="00050CFC"/>
    <w:rsid w:val="0006696C"/>
    <w:rsid w:val="00077947"/>
    <w:rsid w:val="000A1AB6"/>
    <w:rsid w:val="000A29B6"/>
    <w:rsid w:val="000A3D03"/>
    <w:rsid w:val="000B68DB"/>
    <w:rsid w:val="000C13A4"/>
    <w:rsid w:val="000F1E4E"/>
    <w:rsid w:val="000F608A"/>
    <w:rsid w:val="00117BCC"/>
    <w:rsid w:val="0016572F"/>
    <w:rsid w:val="001776F4"/>
    <w:rsid w:val="001A1023"/>
    <w:rsid w:val="001B2CDE"/>
    <w:rsid w:val="001C22A2"/>
    <w:rsid w:val="001D0E42"/>
    <w:rsid w:val="002040D8"/>
    <w:rsid w:val="00204134"/>
    <w:rsid w:val="00217F87"/>
    <w:rsid w:val="00232461"/>
    <w:rsid w:val="0023448E"/>
    <w:rsid w:val="00240158"/>
    <w:rsid w:val="002718E6"/>
    <w:rsid w:val="0027522C"/>
    <w:rsid w:val="002A4E49"/>
    <w:rsid w:val="002D59F9"/>
    <w:rsid w:val="002F511D"/>
    <w:rsid w:val="00302080"/>
    <w:rsid w:val="00304357"/>
    <w:rsid w:val="00306AB9"/>
    <w:rsid w:val="0036698F"/>
    <w:rsid w:val="0039408D"/>
    <w:rsid w:val="00397770"/>
    <w:rsid w:val="003A05ED"/>
    <w:rsid w:val="003A243D"/>
    <w:rsid w:val="004029BC"/>
    <w:rsid w:val="00403AD0"/>
    <w:rsid w:val="004D1844"/>
    <w:rsid w:val="004D69A6"/>
    <w:rsid w:val="004E45FD"/>
    <w:rsid w:val="00521D05"/>
    <w:rsid w:val="00526333"/>
    <w:rsid w:val="005421AB"/>
    <w:rsid w:val="00550AAB"/>
    <w:rsid w:val="005B2686"/>
    <w:rsid w:val="005C56FF"/>
    <w:rsid w:val="005F480A"/>
    <w:rsid w:val="00656F19"/>
    <w:rsid w:val="00673D80"/>
    <w:rsid w:val="006A6601"/>
    <w:rsid w:val="006B170E"/>
    <w:rsid w:val="006B638F"/>
    <w:rsid w:val="00712140"/>
    <w:rsid w:val="00725518"/>
    <w:rsid w:val="0072754B"/>
    <w:rsid w:val="00734680"/>
    <w:rsid w:val="00744FD5"/>
    <w:rsid w:val="0074633B"/>
    <w:rsid w:val="00793475"/>
    <w:rsid w:val="00796EBD"/>
    <w:rsid w:val="007973A0"/>
    <w:rsid w:val="007E3FFF"/>
    <w:rsid w:val="007F127E"/>
    <w:rsid w:val="007F4F43"/>
    <w:rsid w:val="00810A9B"/>
    <w:rsid w:val="00845C97"/>
    <w:rsid w:val="00877F0C"/>
    <w:rsid w:val="008B074D"/>
    <w:rsid w:val="008C7570"/>
    <w:rsid w:val="00912F16"/>
    <w:rsid w:val="00935F49"/>
    <w:rsid w:val="00951083"/>
    <w:rsid w:val="009C6331"/>
    <w:rsid w:val="00A33C24"/>
    <w:rsid w:val="00A8515B"/>
    <w:rsid w:val="00AE05DB"/>
    <w:rsid w:val="00AE7945"/>
    <w:rsid w:val="00B00E3F"/>
    <w:rsid w:val="00B27765"/>
    <w:rsid w:val="00B27F0D"/>
    <w:rsid w:val="00B34078"/>
    <w:rsid w:val="00B34D20"/>
    <w:rsid w:val="00B378BE"/>
    <w:rsid w:val="00B809C3"/>
    <w:rsid w:val="00B85F58"/>
    <w:rsid w:val="00B87462"/>
    <w:rsid w:val="00B9677C"/>
    <w:rsid w:val="00BA31D6"/>
    <w:rsid w:val="00BF39EF"/>
    <w:rsid w:val="00C25FCB"/>
    <w:rsid w:val="00C33FF5"/>
    <w:rsid w:val="00C40D5F"/>
    <w:rsid w:val="00C449E0"/>
    <w:rsid w:val="00CB71E5"/>
    <w:rsid w:val="00CE6A27"/>
    <w:rsid w:val="00CF2C64"/>
    <w:rsid w:val="00CF7AAE"/>
    <w:rsid w:val="00D10C63"/>
    <w:rsid w:val="00D44FEA"/>
    <w:rsid w:val="00D62941"/>
    <w:rsid w:val="00D70DEA"/>
    <w:rsid w:val="00DC2BF3"/>
    <w:rsid w:val="00DC61A9"/>
    <w:rsid w:val="00DE2594"/>
    <w:rsid w:val="00DF0B0B"/>
    <w:rsid w:val="00DF2D0A"/>
    <w:rsid w:val="00E14BDC"/>
    <w:rsid w:val="00E23BD6"/>
    <w:rsid w:val="00E376F6"/>
    <w:rsid w:val="00EA7476"/>
    <w:rsid w:val="00EC41B1"/>
    <w:rsid w:val="00ED2B8F"/>
    <w:rsid w:val="00ED5C88"/>
    <w:rsid w:val="00EE2923"/>
    <w:rsid w:val="00F123E9"/>
    <w:rsid w:val="00F148E5"/>
    <w:rsid w:val="00F3160F"/>
    <w:rsid w:val="00F36D44"/>
    <w:rsid w:val="00F67A58"/>
    <w:rsid w:val="00F70DBB"/>
    <w:rsid w:val="00F833D9"/>
    <w:rsid w:val="00FE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5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1D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D05"/>
  </w:style>
  <w:style w:type="paragraph" w:styleId="Footer">
    <w:name w:val="footer"/>
    <w:basedOn w:val="Normal"/>
    <w:link w:val="FooterChar"/>
    <w:uiPriority w:val="99"/>
    <w:unhideWhenUsed/>
    <w:rsid w:val="00521D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D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5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1D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D05"/>
  </w:style>
  <w:style w:type="paragraph" w:styleId="Footer">
    <w:name w:val="footer"/>
    <w:basedOn w:val="Normal"/>
    <w:link w:val="FooterChar"/>
    <w:uiPriority w:val="99"/>
    <w:unhideWhenUsed/>
    <w:rsid w:val="00521D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0</TotalTime>
  <Pages>6</Pages>
  <Words>729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6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43</cp:revision>
  <cp:lastPrinted>2013-05-18T08:10:00Z</cp:lastPrinted>
  <dcterms:created xsi:type="dcterms:W3CDTF">2012-07-09T10:09:00Z</dcterms:created>
  <dcterms:modified xsi:type="dcterms:W3CDTF">2014-06-07T08:52:00Z</dcterms:modified>
</cp:coreProperties>
</file>